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9362CD" w14:textId="77777777" w:rsidR="000A146F" w:rsidRPr="0057088B" w:rsidRDefault="00000000">
      <w:pPr>
        <w:pStyle w:val="Title"/>
      </w:pPr>
      <w:r w:rsidRPr="0057088B">
        <w:t>Supplementary File S1. Full Questionnaire</w:t>
      </w:r>
    </w:p>
    <w:p w14:paraId="44DEBBF4" w14:textId="77777777" w:rsidR="000A146F" w:rsidRPr="0057088B" w:rsidRDefault="00000000">
      <w:pPr>
        <w:jc w:val="center"/>
      </w:pPr>
      <w:r w:rsidRPr="0057088B">
        <w:rPr>
          <w:b/>
          <w:bCs/>
          <w:sz w:val="26"/>
          <w:szCs w:val="26"/>
        </w:rPr>
        <w:t xml:space="preserve">Survey of Social Contact Patterns of </w:t>
      </w:r>
      <w:proofErr w:type="spellStart"/>
      <w:r w:rsidRPr="0057088B">
        <w:rPr>
          <w:b/>
          <w:bCs/>
          <w:sz w:val="26"/>
          <w:szCs w:val="26"/>
        </w:rPr>
        <w:t>Shangrao</w:t>
      </w:r>
      <w:proofErr w:type="spellEnd"/>
      <w:r w:rsidRPr="0057088B">
        <w:rPr>
          <w:b/>
          <w:bCs/>
          <w:sz w:val="26"/>
          <w:szCs w:val="26"/>
        </w:rPr>
        <w:t xml:space="preserve"> City Residents</w:t>
      </w:r>
    </w:p>
    <w:p w14:paraId="17BF247F" w14:textId="77777777" w:rsidR="000A146F" w:rsidRPr="0057088B" w:rsidRDefault="00000000">
      <w:pPr>
        <w:jc w:val="center"/>
      </w:pPr>
      <w:r w:rsidRPr="0057088B">
        <w:rPr>
          <w:i/>
          <w:iCs/>
        </w:rPr>
        <w:t>(English translation of the original Chinese instrument)</w:t>
      </w:r>
    </w:p>
    <w:p w14:paraId="26AD4CE3" w14:textId="77777777" w:rsidR="000A146F" w:rsidRPr="0057088B" w:rsidRDefault="00000000">
      <w:pPr>
        <w:spacing w:before="240" w:after="120"/>
      </w:pPr>
      <w:r w:rsidRPr="0057088B">
        <w:rPr>
          <w:b/>
          <w:bCs/>
        </w:rPr>
        <w:t>Introduction shown to respondents on the landing page:</w:t>
      </w:r>
    </w:p>
    <w:p w14:paraId="13742093" w14:textId="77777777" w:rsidR="000A146F" w:rsidRPr="0057088B" w:rsidRDefault="00000000">
      <w:r w:rsidRPr="0057088B">
        <w:rPr>
          <w:i/>
          <w:iCs/>
        </w:rPr>
        <w:t xml:space="preserve">Dear participant, hello! We are the </w:t>
      </w:r>
      <w:proofErr w:type="spellStart"/>
      <w:r w:rsidRPr="0057088B">
        <w:rPr>
          <w:b/>
          <w:bCs/>
          <w:i/>
          <w:iCs/>
        </w:rPr>
        <w:t>Shangrao</w:t>
      </w:r>
      <w:proofErr w:type="spellEnd"/>
      <w:r w:rsidRPr="0057088B">
        <w:rPr>
          <w:b/>
          <w:bCs/>
          <w:i/>
          <w:iCs/>
        </w:rPr>
        <w:t xml:space="preserve"> </w:t>
      </w:r>
      <w:proofErr w:type="spellStart"/>
      <w:r w:rsidRPr="0057088B">
        <w:rPr>
          <w:b/>
          <w:bCs/>
          <w:i/>
          <w:iCs/>
        </w:rPr>
        <w:t>Center</w:t>
      </w:r>
      <w:proofErr w:type="spellEnd"/>
      <w:r w:rsidRPr="0057088B">
        <w:rPr>
          <w:b/>
          <w:bCs/>
          <w:i/>
          <w:iCs/>
        </w:rPr>
        <w:t xml:space="preserve"> for Disease Control and Prevention</w:t>
      </w:r>
      <w:r w:rsidRPr="0057088B">
        <w:rPr>
          <w:i/>
          <w:iCs/>
        </w:rPr>
        <w:t xml:space="preserve"> and the </w:t>
      </w:r>
      <w:r w:rsidRPr="0057088B">
        <w:rPr>
          <w:b/>
          <w:bCs/>
          <w:i/>
          <w:iCs/>
        </w:rPr>
        <w:t>Epidemiology Research Group of the School of Public Health, Xiamen University</w:t>
      </w:r>
      <w:r w:rsidRPr="0057088B">
        <w:rPr>
          <w:i/>
          <w:iCs/>
        </w:rPr>
        <w:t>. We are conducting research on contact patterns to learn how many people you contacted during the previous 24 hours. Your responses will be kept strictly confidential. Thank you for your assistance and support!</w:t>
      </w:r>
    </w:p>
    <w:p w14:paraId="49E4F4FA" w14:textId="77777777" w:rsidR="000A146F" w:rsidRPr="0057088B" w:rsidRDefault="00000000">
      <w:r w:rsidRPr="0057088B">
        <w:rPr>
          <w:b/>
          <w:bCs/>
        </w:rPr>
        <w:t>Participants are requested to report all individuals they contacted from 00:00 to 24:00 of the previous day.</w:t>
      </w:r>
    </w:p>
    <w:p w14:paraId="2520D626" w14:textId="77777777" w:rsidR="000A146F" w:rsidRPr="0057088B" w:rsidRDefault="00000000">
      <w:r w:rsidRPr="0057088B">
        <w:rPr>
          <w:b/>
          <w:bCs/>
          <w:u w:val="single"/>
        </w:rPr>
        <w:t xml:space="preserve">Definition of contact: </w:t>
      </w:r>
      <w:r w:rsidRPr="0057088B">
        <w:t>A two-way conversation involving three or more words (e.g., “Hi!”, “Hello”, “How are you?”, “Well, how about you?”), or physical skin contact (e.g., handshake, hug, kiss, or other contact activity).</w:t>
      </w:r>
    </w:p>
    <w:p w14:paraId="4FE288F3" w14:textId="77777777" w:rsidR="000A146F" w:rsidRPr="0057088B" w:rsidRDefault="00000000">
      <w:pPr>
        <w:spacing w:before="200" w:after="80"/>
      </w:pPr>
      <w:r w:rsidRPr="0057088B">
        <w:rPr>
          <w:b/>
          <w:bCs/>
        </w:rPr>
        <w:t>Q1. Your gender:</w:t>
      </w:r>
    </w:p>
    <w:p w14:paraId="7BA04D86" w14:textId="77777777" w:rsidR="000A146F" w:rsidRPr="0057088B" w:rsidRDefault="00000000">
      <w:pPr>
        <w:spacing w:before="30" w:after="30"/>
        <w:ind w:left="360"/>
      </w:pPr>
      <w:r w:rsidRPr="0057088B">
        <w:rPr>
          <w:b/>
          <w:bCs/>
        </w:rPr>
        <w:t xml:space="preserve">☐ A. </w:t>
      </w:r>
      <w:r w:rsidRPr="0057088B">
        <w:t>Male</w:t>
      </w:r>
    </w:p>
    <w:p w14:paraId="5B993543" w14:textId="77777777" w:rsidR="000A146F" w:rsidRPr="0057088B" w:rsidRDefault="00000000">
      <w:pPr>
        <w:spacing w:before="30" w:after="30"/>
        <w:ind w:left="360"/>
      </w:pPr>
      <w:r w:rsidRPr="0057088B">
        <w:rPr>
          <w:b/>
          <w:bCs/>
        </w:rPr>
        <w:t xml:space="preserve">☐ B. </w:t>
      </w:r>
      <w:r w:rsidRPr="0057088B">
        <w:t>Female</w:t>
      </w:r>
    </w:p>
    <w:p w14:paraId="04D53C33" w14:textId="77777777" w:rsidR="000A146F" w:rsidRPr="0057088B" w:rsidRDefault="00000000">
      <w:pPr>
        <w:spacing w:before="200" w:after="80"/>
      </w:pPr>
      <w:r w:rsidRPr="0057088B">
        <w:rPr>
          <w:b/>
          <w:bCs/>
        </w:rPr>
        <w:t>Q2. Your age (years):</w:t>
      </w:r>
    </w:p>
    <w:p w14:paraId="7DDEE1A2" w14:textId="77777777" w:rsidR="000A146F" w:rsidRPr="0057088B" w:rsidRDefault="00000000">
      <w:pPr>
        <w:ind w:left="360"/>
      </w:pPr>
      <w:r w:rsidRPr="0057088B">
        <w:t>(Drop-down menu options: &lt;1, 1–4, 5–9, 10–14, 15–19, 20–24, 25–29, 30–34, 35–39, 40–44, 45–49, 50–54, 55–59, 60–64, 65–69, 70–74, ≥</w:t>
      </w:r>
      <w:r w:rsidRPr="0057088B">
        <w:rPr>
          <w:rFonts w:eastAsia="SimSun" w:hint="eastAsia"/>
          <w:lang w:val="en-US" w:eastAsia="zh-CN"/>
        </w:rPr>
        <w:t>75</w:t>
      </w:r>
      <w:r w:rsidRPr="0057088B">
        <w:t>)</w:t>
      </w:r>
    </w:p>
    <w:p w14:paraId="4365BC5B" w14:textId="77777777" w:rsidR="000A146F" w:rsidRPr="0057088B" w:rsidRDefault="00000000">
      <w:pPr>
        <w:spacing w:before="200" w:after="80"/>
      </w:pPr>
      <w:r w:rsidRPr="0057088B">
        <w:rPr>
          <w:b/>
          <w:bCs/>
        </w:rPr>
        <w:t>Q3. The area where you currently live is:</w:t>
      </w:r>
    </w:p>
    <w:p w14:paraId="4670B13B" w14:textId="77777777" w:rsidR="000A146F" w:rsidRPr="0057088B" w:rsidRDefault="00000000">
      <w:pPr>
        <w:spacing w:before="30" w:after="30"/>
        <w:ind w:left="360"/>
      </w:pPr>
      <w:r w:rsidRPr="0057088B">
        <w:rPr>
          <w:b/>
          <w:bCs/>
        </w:rPr>
        <w:t xml:space="preserve">☐ A. </w:t>
      </w:r>
      <w:r w:rsidRPr="0057088B">
        <w:t>Urban area</w:t>
      </w:r>
    </w:p>
    <w:p w14:paraId="49FD2D06" w14:textId="77777777" w:rsidR="000A146F" w:rsidRPr="0057088B" w:rsidRDefault="00000000">
      <w:pPr>
        <w:spacing w:before="30" w:after="30"/>
        <w:ind w:left="360"/>
      </w:pPr>
      <w:r w:rsidRPr="0057088B">
        <w:rPr>
          <w:b/>
          <w:bCs/>
        </w:rPr>
        <w:t xml:space="preserve">☐ B. </w:t>
      </w:r>
      <w:r w:rsidRPr="0057088B">
        <w:t>Rural area</w:t>
      </w:r>
    </w:p>
    <w:p w14:paraId="07D0F31B" w14:textId="77777777" w:rsidR="000A146F" w:rsidRPr="0057088B" w:rsidRDefault="00000000">
      <w:pPr>
        <w:spacing w:before="200" w:after="80"/>
      </w:pPr>
      <w:r w:rsidRPr="0057088B">
        <w:rPr>
          <w:b/>
          <w:bCs/>
        </w:rPr>
        <w:t>Q4. The district/county where you currently live:</w:t>
      </w:r>
    </w:p>
    <w:p w14:paraId="62D589EC" w14:textId="77777777" w:rsidR="000A146F" w:rsidRPr="0057088B" w:rsidRDefault="00000000">
      <w:pPr>
        <w:ind w:left="360"/>
      </w:pPr>
      <w:r w:rsidRPr="0057088B">
        <w:t xml:space="preserve">(Drop-down menu options: </w:t>
      </w:r>
      <w:proofErr w:type="spellStart"/>
      <w:r w:rsidRPr="0057088B">
        <w:t>Xinzhou</w:t>
      </w:r>
      <w:proofErr w:type="spellEnd"/>
      <w:r w:rsidRPr="0057088B">
        <w:t xml:space="preserve"> District, </w:t>
      </w:r>
      <w:proofErr w:type="spellStart"/>
      <w:r w:rsidRPr="0057088B">
        <w:t>Guangxin</w:t>
      </w:r>
      <w:proofErr w:type="spellEnd"/>
      <w:r w:rsidRPr="0057088B">
        <w:t xml:space="preserve"> District, </w:t>
      </w:r>
      <w:proofErr w:type="spellStart"/>
      <w:r w:rsidRPr="0057088B">
        <w:t>Dexing</w:t>
      </w:r>
      <w:proofErr w:type="spellEnd"/>
      <w:r w:rsidRPr="0057088B">
        <w:t xml:space="preserve"> City, Wuyuan County, Yushan County, </w:t>
      </w:r>
      <w:proofErr w:type="spellStart"/>
      <w:r w:rsidRPr="0057088B">
        <w:t>Yanshan</w:t>
      </w:r>
      <w:proofErr w:type="spellEnd"/>
      <w:r w:rsidRPr="0057088B">
        <w:t xml:space="preserve"> County, </w:t>
      </w:r>
      <w:proofErr w:type="spellStart"/>
      <w:r w:rsidRPr="0057088B">
        <w:t>Hengfeng</w:t>
      </w:r>
      <w:proofErr w:type="spellEnd"/>
      <w:r w:rsidRPr="0057088B">
        <w:t xml:space="preserve"> County, Yiyang County, Yugan County, Poyang County, Wannian County, </w:t>
      </w:r>
      <w:proofErr w:type="spellStart"/>
      <w:r w:rsidRPr="0057088B">
        <w:t>Guangfeng</w:t>
      </w:r>
      <w:proofErr w:type="spellEnd"/>
      <w:r w:rsidRPr="0057088B">
        <w:t xml:space="preserve"> District)</w:t>
      </w:r>
    </w:p>
    <w:p w14:paraId="17A1840A" w14:textId="77777777" w:rsidR="000A146F" w:rsidRPr="0057088B" w:rsidRDefault="00000000">
      <w:pPr>
        <w:spacing w:before="200" w:after="80"/>
      </w:pPr>
      <w:r w:rsidRPr="0057088B">
        <w:rPr>
          <w:b/>
          <w:bCs/>
        </w:rPr>
        <w:t>Q5. Your range of activity yesterday:</w:t>
      </w:r>
    </w:p>
    <w:p w14:paraId="3CE2AE45" w14:textId="77777777" w:rsidR="000A146F" w:rsidRPr="0057088B" w:rsidRDefault="00000000">
      <w:pPr>
        <w:spacing w:before="30" w:after="30"/>
        <w:ind w:left="360"/>
      </w:pPr>
      <w:r w:rsidRPr="0057088B">
        <w:rPr>
          <w:b/>
          <w:bCs/>
        </w:rPr>
        <w:t xml:space="preserve">☐ A. </w:t>
      </w:r>
      <w:r w:rsidRPr="0057088B">
        <w:t xml:space="preserve">Within 1 km (walking inside the </w:t>
      </w:r>
      <w:proofErr w:type="spellStart"/>
      <w:r w:rsidRPr="0057088B">
        <w:t>neighborhood</w:t>
      </w:r>
      <w:proofErr w:type="spellEnd"/>
      <w:r w:rsidRPr="0057088B">
        <w:t xml:space="preserve"> / school / village)</w:t>
      </w:r>
    </w:p>
    <w:p w14:paraId="110F7AB7" w14:textId="77777777" w:rsidR="000A146F" w:rsidRPr="0057088B" w:rsidRDefault="00000000">
      <w:pPr>
        <w:spacing w:before="30" w:after="30"/>
        <w:ind w:left="360"/>
      </w:pPr>
      <w:r w:rsidRPr="0057088B">
        <w:rPr>
          <w:b/>
          <w:bCs/>
        </w:rPr>
        <w:t xml:space="preserve">☐ B. </w:t>
      </w:r>
      <w:r w:rsidRPr="0057088B">
        <w:t>1–3 km (going out for groceries, not far)</w:t>
      </w:r>
    </w:p>
    <w:p w14:paraId="74268E22" w14:textId="77777777" w:rsidR="000A146F" w:rsidRPr="0057088B" w:rsidRDefault="00000000">
      <w:pPr>
        <w:spacing w:before="30" w:after="30"/>
        <w:ind w:left="360"/>
      </w:pPr>
      <w:r w:rsidRPr="0057088B">
        <w:rPr>
          <w:b/>
          <w:bCs/>
        </w:rPr>
        <w:t xml:space="preserve">☐ C. </w:t>
      </w:r>
      <w:r w:rsidRPr="0057088B">
        <w:t>4–10 km (working in a nearby area)</w:t>
      </w:r>
    </w:p>
    <w:p w14:paraId="5A78FB83" w14:textId="77777777" w:rsidR="000A146F" w:rsidRPr="0057088B" w:rsidRDefault="00000000">
      <w:pPr>
        <w:spacing w:before="30" w:after="30"/>
        <w:ind w:left="360"/>
      </w:pPr>
      <w:r w:rsidRPr="0057088B">
        <w:rPr>
          <w:b/>
          <w:bCs/>
        </w:rPr>
        <w:t xml:space="preserve">☐ D. </w:t>
      </w:r>
      <w:r w:rsidRPr="0057088B">
        <w:t>More than 10 km (daily commute)</w:t>
      </w:r>
    </w:p>
    <w:p w14:paraId="60815F93" w14:textId="77777777" w:rsidR="000A146F" w:rsidRPr="0057088B" w:rsidRDefault="00000000">
      <w:pPr>
        <w:spacing w:before="200" w:after="80"/>
      </w:pPr>
      <w:r w:rsidRPr="0057088B">
        <w:rPr>
          <w:b/>
          <w:bCs/>
        </w:rPr>
        <w:t>Q6. Your educational attainment:</w:t>
      </w:r>
    </w:p>
    <w:p w14:paraId="087B59E0" w14:textId="77777777" w:rsidR="000A146F" w:rsidRPr="0057088B" w:rsidRDefault="00000000">
      <w:pPr>
        <w:spacing w:before="30" w:after="30"/>
        <w:ind w:left="360"/>
      </w:pPr>
      <w:r w:rsidRPr="0057088B">
        <w:rPr>
          <w:b/>
          <w:bCs/>
        </w:rPr>
        <w:t xml:space="preserve">☐ A. </w:t>
      </w:r>
      <w:r w:rsidRPr="0057088B">
        <w:t>Primary school or below</w:t>
      </w:r>
    </w:p>
    <w:p w14:paraId="282B58D4" w14:textId="77777777" w:rsidR="000A146F" w:rsidRPr="0057088B" w:rsidRDefault="00000000">
      <w:pPr>
        <w:spacing w:before="30" w:after="30"/>
        <w:ind w:left="360"/>
      </w:pPr>
      <w:r w:rsidRPr="0057088B">
        <w:rPr>
          <w:b/>
          <w:bCs/>
        </w:rPr>
        <w:t xml:space="preserve">☐ B. </w:t>
      </w:r>
      <w:r w:rsidRPr="0057088B">
        <w:t>Junior high school</w:t>
      </w:r>
    </w:p>
    <w:p w14:paraId="37E56EE2" w14:textId="77777777" w:rsidR="000A146F" w:rsidRPr="0057088B" w:rsidRDefault="00000000">
      <w:pPr>
        <w:spacing w:before="30" w:after="30"/>
        <w:ind w:left="360"/>
      </w:pPr>
      <w:r w:rsidRPr="0057088B">
        <w:rPr>
          <w:b/>
          <w:bCs/>
        </w:rPr>
        <w:t xml:space="preserve">☐ C. </w:t>
      </w:r>
      <w:r w:rsidRPr="0057088B">
        <w:t>Senior high / Vocational secondary school</w:t>
      </w:r>
    </w:p>
    <w:p w14:paraId="55331A0E" w14:textId="77777777" w:rsidR="000A146F" w:rsidRPr="0057088B" w:rsidRDefault="00000000">
      <w:pPr>
        <w:spacing w:before="30" w:after="30"/>
        <w:ind w:left="360"/>
      </w:pPr>
      <w:r w:rsidRPr="0057088B">
        <w:rPr>
          <w:b/>
          <w:bCs/>
        </w:rPr>
        <w:t xml:space="preserve">☐ D. </w:t>
      </w:r>
      <w:r w:rsidRPr="0057088B">
        <w:t>Junior college / Undergraduate</w:t>
      </w:r>
    </w:p>
    <w:p w14:paraId="577E4FED" w14:textId="77777777" w:rsidR="000A146F" w:rsidRPr="0057088B" w:rsidRDefault="00000000">
      <w:pPr>
        <w:spacing w:before="30" w:after="30"/>
        <w:ind w:left="360"/>
      </w:pPr>
      <w:r w:rsidRPr="0057088B">
        <w:rPr>
          <w:b/>
          <w:bCs/>
        </w:rPr>
        <w:lastRenderedPageBreak/>
        <w:t xml:space="preserve">☐ E. </w:t>
      </w:r>
      <w:r w:rsidRPr="0057088B">
        <w:t>Master’s degree or above</w:t>
      </w:r>
    </w:p>
    <w:p w14:paraId="1880C2EC" w14:textId="77777777" w:rsidR="000A146F" w:rsidRPr="0057088B" w:rsidRDefault="00000000">
      <w:pPr>
        <w:spacing w:before="200" w:after="80"/>
      </w:pPr>
      <w:r w:rsidRPr="0057088B">
        <w:rPr>
          <w:b/>
          <w:bCs/>
        </w:rPr>
        <w:t>Q7. Your usual place of study / work / daily life:</w:t>
      </w:r>
    </w:p>
    <w:p w14:paraId="2AF9E88D" w14:textId="77777777" w:rsidR="000A146F" w:rsidRPr="0057088B" w:rsidRDefault="00000000">
      <w:pPr>
        <w:ind w:left="360"/>
      </w:pPr>
      <w:r w:rsidRPr="0057088B">
        <w:t>(Drop-down menu options: School, Factory, Medical institution, Other)</w:t>
      </w:r>
    </w:p>
    <w:p w14:paraId="508C96CE" w14:textId="77777777" w:rsidR="000A146F" w:rsidRPr="0057088B" w:rsidRDefault="00000000">
      <w:pPr>
        <w:spacing w:before="200" w:after="80"/>
      </w:pPr>
      <w:r w:rsidRPr="0057088B">
        <w:rPr>
          <w:b/>
          <w:bCs/>
        </w:rPr>
        <w:t>Q8. How many people do you live with?</w:t>
      </w:r>
    </w:p>
    <w:p w14:paraId="15D3CFF5" w14:textId="77777777" w:rsidR="000A146F" w:rsidRPr="0057088B" w:rsidRDefault="00000000">
      <w:pPr>
        <w:ind w:left="360"/>
      </w:pPr>
      <w:r w:rsidRPr="0057088B">
        <w:rPr>
          <w:i/>
          <w:iCs/>
        </w:rPr>
        <w:t>(0 = living alone; 1 = one roommate or family member; and so on. Drop-down menu 0–20)</w:t>
      </w:r>
    </w:p>
    <w:p w14:paraId="5EFC0AD9" w14:textId="77777777" w:rsidR="000A146F" w:rsidRPr="0057088B" w:rsidRDefault="00000000">
      <w:pPr>
        <w:spacing w:before="200" w:after="80"/>
      </w:pPr>
      <w:r w:rsidRPr="0057088B">
        <w:rPr>
          <w:b/>
          <w:bCs/>
        </w:rPr>
        <w:t>Q9. Information on co-residents:</w:t>
      </w:r>
    </w:p>
    <w:p w14:paraId="40EFE809" w14:textId="77777777" w:rsidR="000A146F" w:rsidRPr="0057088B" w:rsidRDefault="00000000">
      <w:pPr>
        <w:ind w:left="360"/>
      </w:pPr>
      <w:r w:rsidRPr="0057088B">
        <w:rPr>
          <w:i/>
          <w:iCs/>
        </w:rPr>
        <w:t>(Fill in one row per co-resident; click “Continue filling” to add more rows.)</w:t>
      </w:r>
    </w:p>
    <w:p w14:paraId="2E97607A" w14:textId="77777777" w:rsidR="000A146F" w:rsidRPr="0057088B" w:rsidRDefault="00000000">
      <w:pPr>
        <w:spacing w:before="80" w:after="80"/>
      </w:pPr>
      <w:r w:rsidRPr="0057088B">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72"/>
        <w:gridCol w:w="1872"/>
        <w:gridCol w:w="1872"/>
        <w:gridCol w:w="1872"/>
        <w:gridCol w:w="1872"/>
      </w:tblGrid>
      <w:tr w:rsidR="000A146F" w:rsidRPr="0057088B" w14:paraId="68921CC4" w14:textId="77777777">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7995BFD4" w14:textId="77777777" w:rsidR="000A146F" w:rsidRPr="0057088B" w:rsidRDefault="00000000">
            <w:pPr>
              <w:jc w:val="center"/>
            </w:pPr>
            <w:r w:rsidRPr="0057088B">
              <w:rPr>
                <w:b/>
                <w:bCs/>
                <w:sz w:val="20"/>
                <w:szCs w:val="20"/>
              </w:rPr>
              <w:t>Relationship to you</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62249EC3" w14:textId="77777777" w:rsidR="000A146F" w:rsidRPr="0057088B" w:rsidRDefault="00000000">
            <w:pPr>
              <w:jc w:val="center"/>
            </w:pPr>
            <w:r w:rsidRPr="0057088B">
              <w:rPr>
                <w:b/>
                <w:bCs/>
                <w:sz w:val="20"/>
                <w:szCs w:val="20"/>
              </w:rPr>
              <w:t>Number of people</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5BC31EF7" w14:textId="77777777" w:rsidR="000A146F" w:rsidRPr="0057088B" w:rsidRDefault="00000000">
            <w:pPr>
              <w:jc w:val="center"/>
            </w:pPr>
            <w:r w:rsidRPr="0057088B">
              <w:rPr>
                <w:b/>
                <w:bCs/>
                <w:sz w:val="20"/>
                <w:szCs w:val="20"/>
              </w:rPr>
              <w:t>Contact duration</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604E40FE" w14:textId="77777777" w:rsidR="000A146F" w:rsidRPr="0057088B" w:rsidRDefault="00000000">
            <w:pPr>
              <w:jc w:val="center"/>
            </w:pPr>
            <w:r w:rsidRPr="0057088B">
              <w:rPr>
                <w:b/>
                <w:bCs/>
                <w:sz w:val="20"/>
                <w:szCs w:val="20"/>
              </w:rPr>
              <w:t>Age</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0ACA1775" w14:textId="77777777" w:rsidR="000A146F" w:rsidRPr="0057088B" w:rsidRDefault="00000000">
            <w:pPr>
              <w:jc w:val="center"/>
            </w:pPr>
            <w:r w:rsidRPr="0057088B">
              <w:rPr>
                <w:b/>
                <w:bCs/>
                <w:sz w:val="20"/>
                <w:szCs w:val="20"/>
              </w:rPr>
              <w:t>Contact mode</w:t>
            </w:r>
          </w:p>
        </w:tc>
      </w:tr>
      <w:tr w:rsidR="000A146F" w:rsidRPr="0057088B" w14:paraId="433BF17B" w14:textId="77777777">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55B7D674"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6E4F318E"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0B68840D"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1C551797"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266425E2" w14:textId="77777777" w:rsidR="000A146F" w:rsidRPr="0057088B" w:rsidRDefault="00000000">
            <w:r w:rsidRPr="0057088B">
              <w:rPr>
                <w:sz w:val="20"/>
                <w:szCs w:val="20"/>
              </w:rPr>
              <w:t xml:space="preserve"> </w:t>
            </w:r>
          </w:p>
        </w:tc>
      </w:tr>
      <w:tr w:rsidR="000A146F" w:rsidRPr="0057088B" w14:paraId="0FC42335" w14:textId="77777777">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BB20B16"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154EB7AF"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5FD1C02F"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1403DA65"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E0521D2" w14:textId="77777777" w:rsidR="000A146F" w:rsidRPr="0057088B" w:rsidRDefault="00000000">
            <w:r w:rsidRPr="0057088B">
              <w:rPr>
                <w:sz w:val="20"/>
                <w:szCs w:val="20"/>
              </w:rPr>
              <w:t xml:space="preserve"> </w:t>
            </w:r>
          </w:p>
        </w:tc>
      </w:tr>
      <w:tr w:rsidR="000A146F" w:rsidRPr="0057088B" w14:paraId="752A5416" w14:textId="77777777">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2981546E"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537C099E"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67F63462"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7AA1DAF3"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2DD56EF5" w14:textId="77777777" w:rsidR="000A146F" w:rsidRPr="0057088B" w:rsidRDefault="00000000">
            <w:r w:rsidRPr="0057088B">
              <w:rPr>
                <w:sz w:val="20"/>
                <w:szCs w:val="20"/>
              </w:rPr>
              <w:t xml:space="preserve"> </w:t>
            </w:r>
          </w:p>
        </w:tc>
      </w:tr>
    </w:tbl>
    <w:p w14:paraId="20F9946E" w14:textId="77777777" w:rsidR="000A146F" w:rsidRPr="0057088B" w:rsidRDefault="00000000">
      <w:pPr>
        <w:spacing w:before="80" w:after="80"/>
      </w:pPr>
      <w:r w:rsidRPr="0057088B">
        <w:rPr>
          <w:b/>
          <w:bCs/>
        </w:rPr>
        <w:t>Options per column:</w:t>
      </w:r>
    </w:p>
    <w:p w14:paraId="3A98093B" w14:textId="77777777" w:rsidR="000A146F" w:rsidRPr="0057088B" w:rsidRDefault="00000000">
      <w:pPr>
        <w:ind w:left="360"/>
      </w:pPr>
      <w:r w:rsidRPr="0057088B">
        <w:t>Relationship: Family member / Classmate / Friend / Colleague / Other</w:t>
      </w:r>
    </w:p>
    <w:p w14:paraId="004C47DD" w14:textId="77777777" w:rsidR="000A146F" w:rsidRPr="0057088B" w:rsidRDefault="00000000">
      <w:pPr>
        <w:ind w:left="360"/>
      </w:pPr>
      <w:r w:rsidRPr="0057088B">
        <w:t>Contact duration: &lt; 5 min / 5–15 min / 15–60 min / 1–4 hours / &gt; 4 hours</w:t>
      </w:r>
    </w:p>
    <w:p w14:paraId="72F4E874" w14:textId="77777777" w:rsidR="000A146F" w:rsidRPr="0057088B" w:rsidRDefault="00000000">
      <w:pPr>
        <w:ind w:left="360"/>
        <w:rPr>
          <w:rFonts w:eastAsia="SimSun"/>
          <w:lang w:val="en-US" w:eastAsia="zh-CN"/>
        </w:rPr>
      </w:pPr>
      <w:r w:rsidRPr="0057088B">
        <w:t>Age: &lt;1, 1–4, 5–9, 10–14, 15–19, 20–24, 25–29, 30–34, 35–39, 40–44, 45–49, 50–54, 55–59, 60–64, 65–69, 70–74, ≥</w:t>
      </w:r>
      <w:r w:rsidRPr="0057088B">
        <w:rPr>
          <w:rFonts w:eastAsia="SimSun" w:hint="eastAsia"/>
          <w:lang w:val="en-US" w:eastAsia="zh-CN"/>
        </w:rPr>
        <w:t>75</w:t>
      </w:r>
    </w:p>
    <w:p w14:paraId="7BF8832E" w14:textId="77777777" w:rsidR="000A146F" w:rsidRPr="0057088B" w:rsidRDefault="00000000">
      <w:pPr>
        <w:ind w:left="360"/>
      </w:pPr>
      <w:r w:rsidRPr="0057088B">
        <w:t xml:space="preserve">Contact mode: Physical contact / </w:t>
      </w:r>
      <w:proofErr w:type="gramStart"/>
      <w:r w:rsidRPr="0057088B">
        <w:t>Non-physical</w:t>
      </w:r>
      <w:proofErr w:type="gramEnd"/>
      <w:r w:rsidRPr="0057088B">
        <w:t xml:space="preserve"> contact</w:t>
      </w:r>
    </w:p>
    <w:p w14:paraId="7DDF19C6" w14:textId="77777777" w:rsidR="000A146F" w:rsidRPr="0057088B" w:rsidRDefault="00000000">
      <w:pPr>
        <w:spacing w:before="200" w:after="80"/>
      </w:pPr>
      <w:r w:rsidRPr="0057088B">
        <w:rPr>
          <w:b/>
          <w:bCs/>
        </w:rPr>
        <w:t>Q10. How many people did you contact in total yesterday between 00:00 and 24:00 (excluding co-residents)?</w:t>
      </w:r>
    </w:p>
    <w:p w14:paraId="0E9C56C9" w14:textId="77777777" w:rsidR="000A146F" w:rsidRPr="0057088B" w:rsidRDefault="00000000">
      <w:pPr>
        <w:ind w:left="360"/>
      </w:pPr>
      <w:r w:rsidRPr="0057088B">
        <w:rPr>
          <w:i/>
          <w:iCs/>
        </w:rPr>
        <w:t>(Drop-down menu options: 0, 1, 2, 3, 4, 5, 6, 7, 8, 9, 10, ≥11)</w:t>
      </w:r>
    </w:p>
    <w:p w14:paraId="1EF8F5BB" w14:textId="77777777" w:rsidR="000A146F" w:rsidRPr="0057088B" w:rsidRDefault="00000000">
      <w:pPr>
        <w:spacing w:before="200" w:after="80"/>
      </w:pPr>
      <w:r w:rsidRPr="0057088B">
        <w:rPr>
          <w:b/>
          <w:bCs/>
        </w:rPr>
        <w:t>Q11. Information about the people you contacted:</w:t>
      </w:r>
    </w:p>
    <w:p w14:paraId="5DAE5ED2" w14:textId="77777777" w:rsidR="000A146F" w:rsidRPr="0057088B" w:rsidRDefault="00000000">
      <w:pPr>
        <w:ind w:left="360"/>
      </w:pPr>
      <w:r w:rsidRPr="0057088B">
        <w:rPr>
          <w:i/>
          <w:iCs/>
        </w:rPr>
        <w:t>(Fill in one row per person contacted; click “Continue filling” to add more rows.)</w:t>
      </w:r>
    </w:p>
    <w:p w14:paraId="75B19D8E" w14:textId="77777777" w:rsidR="000A146F" w:rsidRPr="0057088B" w:rsidRDefault="00000000">
      <w:pPr>
        <w:spacing w:before="80" w:after="80"/>
      </w:pPr>
      <w:r w:rsidRPr="0057088B">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72"/>
        <w:gridCol w:w="1872"/>
        <w:gridCol w:w="1872"/>
        <w:gridCol w:w="1872"/>
        <w:gridCol w:w="1872"/>
      </w:tblGrid>
      <w:tr w:rsidR="000A146F" w:rsidRPr="0057088B" w14:paraId="20F903AD" w14:textId="77777777">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1FF49439" w14:textId="77777777" w:rsidR="000A146F" w:rsidRPr="0057088B" w:rsidRDefault="00000000">
            <w:pPr>
              <w:jc w:val="center"/>
            </w:pPr>
            <w:r w:rsidRPr="0057088B">
              <w:rPr>
                <w:b/>
                <w:bCs/>
                <w:sz w:val="20"/>
                <w:szCs w:val="20"/>
              </w:rPr>
              <w:t>Relationship to you</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3C0E0278" w14:textId="77777777" w:rsidR="000A146F" w:rsidRPr="0057088B" w:rsidRDefault="00000000">
            <w:pPr>
              <w:jc w:val="center"/>
            </w:pPr>
            <w:r w:rsidRPr="0057088B">
              <w:rPr>
                <w:b/>
                <w:bCs/>
                <w:sz w:val="20"/>
                <w:szCs w:val="20"/>
              </w:rPr>
              <w:t>Number of people</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6B1C677A" w14:textId="77777777" w:rsidR="000A146F" w:rsidRPr="0057088B" w:rsidRDefault="00000000">
            <w:pPr>
              <w:jc w:val="center"/>
            </w:pPr>
            <w:r w:rsidRPr="0057088B">
              <w:rPr>
                <w:b/>
                <w:bCs/>
                <w:sz w:val="20"/>
                <w:szCs w:val="20"/>
              </w:rPr>
              <w:t>Contact duration</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095FE5E0" w14:textId="77777777" w:rsidR="000A146F" w:rsidRPr="0057088B" w:rsidRDefault="00000000">
            <w:pPr>
              <w:jc w:val="center"/>
            </w:pPr>
            <w:r w:rsidRPr="0057088B">
              <w:rPr>
                <w:b/>
                <w:bCs/>
                <w:sz w:val="20"/>
                <w:szCs w:val="20"/>
              </w:rPr>
              <w:t>Age</w:t>
            </w:r>
          </w:p>
        </w:tc>
        <w:tc>
          <w:tcPr>
            <w:tcW w:w="1872" w:type="dxa"/>
            <w:tcBorders>
              <w:top w:val="single" w:sz="6" w:space="0" w:color="888888"/>
              <w:left w:val="single" w:sz="6" w:space="0" w:color="888888"/>
              <w:bottom w:val="single" w:sz="6" w:space="0" w:color="888888"/>
              <w:right w:val="single" w:sz="6" w:space="0" w:color="888888"/>
            </w:tcBorders>
            <w:shd w:val="clear" w:color="auto" w:fill="E8E8E8"/>
            <w:tcMar>
              <w:top w:w="80" w:type="dxa"/>
              <w:left w:w="120" w:type="dxa"/>
              <w:bottom w:w="80" w:type="dxa"/>
              <w:right w:w="120" w:type="dxa"/>
            </w:tcMar>
          </w:tcPr>
          <w:p w14:paraId="7F09C8EE" w14:textId="77777777" w:rsidR="000A146F" w:rsidRPr="0057088B" w:rsidRDefault="00000000">
            <w:pPr>
              <w:jc w:val="center"/>
            </w:pPr>
            <w:r w:rsidRPr="0057088B">
              <w:rPr>
                <w:b/>
                <w:bCs/>
                <w:sz w:val="20"/>
                <w:szCs w:val="20"/>
              </w:rPr>
              <w:t>Contact mode</w:t>
            </w:r>
          </w:p>
        </w:tc>
      </w:tr>
      <w:tr w:rsidR="000A146F" w:rsidRPr="0057088B" w14:paraId="4F974EE1" w14:textId="77777777">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1760A24"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635FFC76"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1D27A680"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11B281B"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37BE05C0" w14:textId="77777777" w:rsidR="000A146F" w:rsidRPr="0057088B" w:rsidRDefault="00000000">
            <w:r w:rsidRPr="0057088B">
              <w:rPr>
                <w:sz w:val="20"/>
                <w:szCs w:val="20"/>
              </w:rPr>
              <w:t xml:space="preserve"> </w:t>
            </w:r>
          </w:p>
        </w:tc>
      </w:tr>
      <w:tr w:rsidR="000A146F" w:rsidRPr="0057088B" w14:paraId="6F99933A" w14:textId="77777777">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9156B8A"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68FFD99F"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1D555FD2"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0F8B699E"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D72D9A6" w14:textId="77777777" w:rsidR="000A146F" w:rsidRPr="0057088B" w:rsidRDefault="00000000">
            <w:r w:rsidRPr="0057088B">
              <w:rPr>
                <w:sz w:val="20"/>
                <w:szCs w:val="20"/>
              </w:rPr>
              <w:t xml:space="preserve"> </w:t>
            </w:r>
          </w:p>
        </w:tc>
      </w:tr>
      <w:tr w:rsidR="000A146F" w:rsidRPr="0057088B" w14:paraId="1A428BA3" w14:textId="77777777">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0AC0A8AD"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0B5158E7"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444BFA71"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2E80CE16" w14:textId="77777777" w:rsidR="000A146F" w:rsidRPr="0057088B" w:rsidRDefault="00000000">
            <w:r w:rsidRPr="0057088B">
              <w:rPr>
                <w:sz w:val="20"/>
                <w:szCs w:val="20"/>
              </w:rPr>
              <w:t xml:space="preserve"> </w:t>
            </w:r>
          </w:p>
        </w:tc>
        <w:tc>
          <w:tcPr>
            <w:tcW w:w="1872" w:type="dxa"/>
            <w:tcBorders>
              <w:top w:val="single" w:sz="6" w:space="0" w:color="888888"/>
              <w:left w:val="single" w:sz="6" w:space="0" w:color="888888"/>
              <w:bottom w:val="single" w:sz="6" w:space="0" w:color="888888"/>
              <w:right w:val="single" w:sz="6" w:space="0" w:color="888888"/>
            </w:tcBorders>
            <w:tcMar>
              <w:top w:w="80" w:type="dxa"/>
              <w:left w:w="120" w:type="dxa"/>
              <w:bottom w:w="80" w:type="dxa"/>
              <w:right w:w="120" w:type="dxa"/>
            </w:tcMar>
          </w:tcPr>
          <w:p w14:paraId="7C2FBA9B" w14:textId="77777777" w:rsidR="000A146F" w:rsidRPr="0057088B" w:rsidRDefault="00000000">
            <w:r w:rsidRPr="0057088B">
              <w:rPr>
                <w:sz w:val="20"/>
                <w:szCs w:val="20"/>
              </w:rPr>
              <w:t xml:space="preserve"> </w:t>
            </w:r>
          </w:p>
        </w:tc>
      </w:tr>
    </w:tbl>
    <w:p w14:paraId="03257CC3" w14:textId="77777777" w:rsidR="000A146F" w:rsidRPr="0057088B" w:rsidRDefault="00000000">
      <w:pPr>
        <w:spacing w:before="80" w:after="80"/>
      </w:pPr>
      <w:r w:rsidRPr="0057088B">
        <w:rPr>
          <w:i/>
          <w:iCs/>
        </w:rPr>
        <w:t>Options per column: identical to Q9.</w:t>
      </w:r>
    </w:p>
    <w:p w14:paraId="14E0D6AB" w14:textId="77777777" w:rsidR="000A146F" w:rsidRPr="0057088B" w:rsidRDefault="00000000">
      <w:pPr>
        <w:spacing w:before="360" w:after="120"/>
      </w:pPr>
      <w:r w:rsidRPr="0057088B">
        <w:rPr>
          <w:b/>
          <w:bCs/>
          <w:i/>
          <w:iCs/>
        </w:rPr>
        <w:t>End of questionnaire. Thank you for participating!</w:t>
      </w:r>
    </w:p>
    <w:p w14:paraId="652AA08A" w14:textId="77777777" w:rsidR="000A146F" w:rsidRPr="0057088B" w:rsidRDefault="00000000">
      <w:pPr>
        <w:spacing w:before="240" w:after="120"/>
      </w:pPr>
      <w:r w:rsidRPr="0057088B">
        <w:rPr>
          <w:b/>
          <w:bCs/>
          <w:sz w:val="26"/>
          <w:szCs w:val="26"/>
        </w:rPr>
        <w:t>Notes on questionnaire administration</w:t>
      </w:r>
    </w:p>
    <w:p w14:paraId="1668DD37" w14:textId="77777777" w:rsidR="000A146F" w:rsidRPr="0057088B" w:rsidRDefault="00000000">
      <w:r w:rsidRPr="0057088B">
        <w:t xml:space="preserve">• The questionnaire was administered online via the </w:t>
      </w:r>
      <w:proofErr w:type="spellStart"/>
      <w:r w:rsidRPr="0057088B">
        <w:t>Wenjuanxing</w:t>
      </w:r>
      <w:proofErr w:type="spellEnd"/>
      <w:r w:rsidRPr="0057088B">
        <w:t xml:space="preserve"> platform. Participants were recruited in communities, households, schools, and factories, and the questionnaire link or QR </w:t>
      </w:r>
      <w:r w:rsidRPr="0057088B">
        <w:lastRenderedPageBreak/>
        <w:t>code was disseminated through the official WeChat account “</w:t>
      </w:r>
      <w:proofErr w:type="spellStart"/>
      <w:r w:rsidRPr="0057088B">
        <w:t>Shangrao</w:t>
      </w:r>
      <w:proofErr w:type="spellEnd"/>
      <w:r w:rsidRPr="0057088B">
        <w:t xml:space="preserve"> Disease Control” and work- and school-related WeChat groups.</w:t>
      </w:r>
    </w:p>
    <w:p w14:paraId="618ACA0D" w14:textId="77777777" w:rsidR="000A146F" w:rsidRPr="0057088B" w:rsidRDefault="00000000">
      <w:r w:rsidRPr="0057088B">
        <w:t>• Yellow highlighting was applied to items where misinterpretation was considered likely (Q9, Q10, Q11) to draw respondents’ attention to the explanatory notes.</w:t>
      </w:r>
    </w:p>
    <w:p w14:paraId="00454043" w14:textId="77777777" w:rsidR="000A146F" w:rsidRPr="0057088B" w:rsidRDefault="00000000">
      <w:r w:rsidRPr="0057088B">
        <w:t>• For respondents who were unable to complete the survey independently (e.g., very young children, elderly persons with limited literacy or digital skills), the questionnaire was completed on their behalf by a parent, adult family member, or community health worker, who entered the respondent’s reported information on their behalf.</w:t>
      </w:r>
    </w:p>
    <w:p w14:paraId="08BE764E" w14:textId="77777777" w:rsidR="000A146F" w:rsidRDefault="00000000">
      <w:r w:rsidRPr="0057088B">
        <w:t>• Participation was voluntary; no monetary or material incentive was provided. Informed consent was obtained at the landing page of the questionnaire.</w:t>
      </w:r>
    </w:p>
    <w:sectPr w:rsidR="000A146F">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isplayBackgroundShape/>
  <w:proofState w:spelling="clean" w:grammar="clean"/>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46F"/>
    <w:rsid w:val="000A146F"/>
    <w:rsid w:val="003D6569"/>
    <w:rsid w:val="0057088B"/>
    <w:rsid w:val="00711C04"/>
    <w:rsid w:val="20C52580"/>
    <w:rsid w:val="33E20D90"/>
    <w:rsid w:val="3B7B4EEB"/>
    <w:rsid w:val="47067773"/>
    <w:rsid w:val="511B435C"/>
    <w:rsid w:val="68282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13E4A1-280D-4173-A0A6-16CBAE721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footnote text" w:semiHidden="1" w:uiPriority="99" w:unhideWhenUsed="1" w:qFormat="1"/>
    <w:lsdException w:name="caption" w:semiHidden="1" w:unhideWhenUsed="1" w:qFormat="1"/>
    <w:lsdException w:name="footnote reference" w:semiHidden="1" w:uiPriority="99" w:unhideWhenUsed="1" w:qFormat="1"/>
    <w:lsdException w:name="endnote reference" w:semiHidden="1" w:uiPriority="99" w:unhideWhenUsed="1" w:qFormat="1"/>
    <w:lsdException w:name="endnote text" w:semiHidden="1" w:uiPriority="99" w:unhideWhenUsed="1" w:qFormat="1"/>
    <w:lsdException w:name="Title" w:qFormat="1"/>
    <w:lsdException w:name="Default Paragraph Font" w:semiHidden="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Arial" w:eastAsia="Arial" w:hAnsi="Arial" w:cs="Arial"/>
      <w:sz w:val="22"/>
      <w:szCs w:val="22"/>
    </w:rPr>
  </w:style>
  <w:style w:type="paragraph" w:styleId="Heading1">
    <w:name w:val="heading 1"/>
    <w:next w:val="Normal"/>
    <w:qFormat/>
    <w:pPr>
      <w:spacing w:before="240" w:after="120"/>
      <w:outlineLvl w:val="0"/>
    </w:pPr>
    <w:rPr>
      <w:rFonts w:ascii="Arial" w:eastAsia="Arial" w:hAnsi="Arial" w:cs="Arial"/>
      <w:b/>
      <w:bCs/>
      <w:sz w:val="28"/>
      <w:szCs w:val="28"/>
    </w:rPr>
  </w:style>
  <w:style w:type="paragraph" w:styleId="Heading2">
    <w:name w:val="heading 2"/>
    <w:next w:val="Normal"/>
    <w:qFormat/>
    <w:pPr>
      <w:outlineLvl w:val="1"/>
    </w:pPr>
    <w:rPr>
      <w:rFonts w:ascii="Arial" w:eastAsia="Arial" w:hAnsi="Arial" w:cs="Arial"/>
      <w:color w:val="2E74B5"/>
      <w:sz w:val="26"/>
      <w:szCs w:val="26"/>
    </w:rPr>
  </w:style>
  <w:style w:type="paragraph" w:styleId="Heading3">
    <w:name w:val="heading 3"/>
    <w:next w:val="Normal"/>
    <w:qFormat/>
    <w:pPr>
      <w:outlineLvl w:val="2"/>
    </w:pPr>
    <w:rPr>
      <w:rFonts w:ascii="Arial" w:eastAsia="Arial" w:hAnsi="Arial" w:cs="Arial"/>
      <w:color w:val="1F4D78"/>
      <w:sz w:val="24"/>
      <w:szCs w:val="24"/>
    </w:rPr>
  </w:style>
  <w:style w:type="paragraph" w:styleId="Heading4">
    <w:name w:val="heading 4"/>
    <w:next w:val="Normal"/>
    <w:qFormat/>
    <w:pPr>
      <w:outlineLvl w:val="3"/>
    </w:pPr>
    <w:rPr>
      <w:rFonts w:ascii="Arial" w:eastAsia="Arial" w:hAnsi="Arial" w:cs="Arial"/>
      <w:i/>
      <w:iCs/>
      <w:color w:val="2E74B5"/>
      <w:sz w:val="22"/>
      <w:szCs w:val="22"/>
    </w:rPr>
  </w:style>
  <w:style w:type="paragraph" w:styleId="Heading5">
    <w:name w:val="heading 5"/>
    <w:next w:val="Normal"/>
    <w:qFormat/>
    <w:pPr>
      <w:outlineLvl w:val="4"/>
    </w:pPr>
    <w:rPr>
      <w:rFonts w:ascii="Arial" w:eastAsia="Arial" w:hAnsi="Arial" w:cs="Arial"/>
      <w:color w:val="2E74B5"/>
      <w:sz w:val="22"/>
      <w:szCs w:val="22"/>
    </w:rPr>
  </w:style>
  <w:style w:type="paragraph" w:styleId="Heading6">
    <w:name w:val="heading 6"/>
    <w:next w:val="Normal"/>
    <w:qFormat/>
    <w:pPr>
      <w:outlineLvl w:val="5"/>
    </w:pPr>
    <w:rPr>
      <w:rFonts w:ascii="Arial" w:eastAsia="Arial" w:hAnsi="Arial" w:cs="Arial"/>
      <w:color w:val="1F4D7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link w:val="EndnoteTextChar"/>
    <w:uiPriority w:val="99"/>
    <w:semiHidden/>
    <w:unhideWhenUsed/>
    <w:qFormat/>
    <w:rPr>
      <w:rFonts w:ascii="Arial" w:eastAsia="Arial" w:hAnsi="Arial" w:cs="Arial"/>
    </w:rPr>
  </w:style>
  <w:style w:type="paragraph" w:styleId="FootnoteText">
    <w:name w:val="footnote text"/>
    <w:link w:val="FootnoteTextChar"/>
    <w:uiPriority w:val="99"/>
    <w:semiHidden/>
    <w:unhideWhenUsed/>
    <w:qFormat/>
    <w:rPr>
      <w:rFonts w:ascii="Arial" w:eastAsia="Arial" w:hAnsi="Arial" w:cs="Arial"/>
    </w:rPr>
  </w:style>
  <w:style w:type="paragraph" w:styleId="Title">
    <w:name w:val="Title"/>
    <w:qFormat/>
    <w:pPr>
      <w:spacing w:before="240" w:after="240"/>
      <w:jc w:val="center"/>
    </w:pPr>
    <w:rPr>
      <w:rFonts w:ascii="Arial" w:eastAsia="Arial" w:hAnsi="Arial" w:cs="Arial"/>
      <w:b/>
      <w:bCs/>
      <w:sz w:val="32"/>
      <w:szCs w:val="32"/>
    </w:rPr>
  </w:style>
  <w:style w:type="character" w:styleId="EndnoteReference">
    <w:name w:val="endnote reference"/>
    <w:uiPriority w:val="99"/>
    <w:semiHidden/>
    <w:unhideWhenUsed/>
    <w:qFormat/>
    <w:rPr>
      <w:vertAlign w:val="superscript"/>
    </w:rPr>
  </w:style>
  <w:style w:type="character" w:styleId="Hyperlink">
    <w:name w:val="Hyperlink"/>
    <w:uiPriority w:val="99"/>
    <w:unhideWhenUsed/>
    <w:qFormat/>
    <w:rPr>
      <w:color w:val="0563C1"/>
      <w:u w:val="single"/>
    </w:rPr>
  </w:style>
  <w:style w:type="character" w:styleId="FootnoteReference">
    <w:name w:val="footnote reference"/>
    <w:uiPriority w:val="99"/>
    <w:semiHidden/>
    <w:unhideWhenUsed/>
    <w:qFormat/>
    <w:rPr>
      <w:vertAlign w:val="superscript"/>
    </w:rPr>
  </w:style>
  <w:style w:type="paragraph" w:styleId="ListParagraph">
    <w:name w:val="List Paragraph"/>
    <w:qFormat/>
    <w:rPr>
      <w:rFonts w:ascii="Arial" w:eastAsia="Arial" w:hAnsi="Arial" w:cs="Arial"/>
      <w:sz w:val="22"/>
      <w:szCs w:val="22"/>
    </w:rPr>
  </w:style>
  <w:style w:type="character" w:customStyle="1" w:styleId="FootnoteTextChar">
    <w:name w:val="Footnote Text Char"/>
    <w:link w:val="FootnoteText"/>
    <w:uiPriority w:val="99"/>
    <w:semiHidden/>
    <w:unhideWhenUsed/>
    <w:qFormat/>
    <w:rPr>
      <w:sz w:val="20"/>
      <w:szCs w:val="20"/>
    </w:rPr>
  </w:style>
  <w:style w:type="character" w:customStyle="1" w:styleId="EndnoteTextChar">
    <w:name w:val="Endnote Text Char"/>
    <w:link w:val="EndnoteText"/>
    <w:uiPriority w:val="99"/>
    <w:semiHidden/>
    <w:unhideWhenUsed/>
    <w:qFormat/>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3</Pages>
  <Words>625</Words>
  <Characters>3564</Characters>
  <Application>Microsoft Office Word</Application>
  <DocSecurity>0</DocSecurity>
  <Lines>29</Lines>
  <Paragraphs>8</Paragraphs>
  <ScaleCrop>false</ScaleCrop>
  <Company>Frontiers Media</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Tom Flint</cp:lastModifiedBy>
  <cp:revision>2</cp:revision>
  <dcterms:created xsi:type="dcterms:W3CDTF">2026-05-24T09:21:00Z</dcterms:created>
  <dcterms:modified xsi:type="dcterms:W3CDTF">2026-07-06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MwZDg3ZGJlZDM3MmZlMTI0MGZmYzVlYWI1MTBmNGEiLCJ1c2VySWQiOiIxMTM1NDc5MzY0In0=</vt:lpwstr>
  </property>
  <property fmtid="{D5CDD505-2E9C-101B-9397-08002B2CF9AE}" pid="3" name="KSOProductBuildVer">
    <vt:lpwstr>2052-12.1.0.26895</vt:lpwstr>
  </property>
  <property fmtid="{D5CDD505-2E9C-101B-9397-08002B2CF9AE}" pid="4" name="ICV">
    <vt:lpwstr>545335E9AD234867831AECB93D3B0EFD_12</vt:lpwstr>
  </property>
</Properties>
</file>